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E0189" w14:textId="41F2D23E" w:rsidR="008E686F" w:rsidRDefault="008E686F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ntary 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416A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3F5F72" w:rsidRPr="00ED3487">
        <w:rPr>
          <w:rFonts w:ascii="Times New Roman" w:hAnsi="Times New Roman" w:cs="Times New Roman"/>
          <w:color w:val="FF0000"/>
          <w:sz w:val="24"/>
          <w:szCs w:val="24"/>
        </w:rPr>
        <w:t>qRT-</w:t>
      </w:r>
      <w:r w:rsidRPr="00ED3487">
        <w:rPr>
          <w:rFonts w:ascii="Times New Roman" w:hAnsi="Times New Roman" w:cs="Times New Roman"/>
          <w:color w:val="FF0000"/>
          <w:sz w:val="24"/>
          <w:szCs w:val="24"/>
        </w:rPr>
        <w:t>PCR primer sequences of hub genes.</w:t>
      </w:r>
    </w:p>
    <w:p w14:paraId="470B0BB9" w14:textId="77777777" w:rsidR="0098230A" w:rsidRPr="0098230A" w:rsidRDefault="0098230A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6860" w:type="dxa"/>
        <w:jc w:val="center"/>
        <w:tblLook w:val="04A0" w:firstRow="1" w:lastRow="0" w:firstColumn="1" w:lastColumn="0" w:noHBand="0" w:noVBand="1"/>
      </w:tblPr>
      <w:tblGrid>
        <w:gridCol w:w="940"/>
        <w:gridCol w:w="3029"/>
        <w:gridCol w:w="2891"/>
      </w:tblGrid>
      <w:tr w:rsidR="00DA3087" w:rsidRPr="00DA3087" w14:paraId="19922918" w14:textId="77777777" w:rsidTr="00DA3087">
        <w:trPr>
          <w:trHeight w:val="300"/>
          <w:jc w:val="center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DE74F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b/>
                <w:bCs/>
                <w:color w:val="FF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3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F92C5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b/>
                <w:bCs/>
                <w:color w:val="FF0000"/>
                <w:kern w:val="0"/>
                <w:sz w:val="16"/>
                <w:szCs w:val="16"/>
              </w:rPr>
              <w:t>Forward primers</w:t>
            </w:r>
          </w:p>
        </w:tc>
        <w:tc>
          <w:tcPr>
            <w:tcW w:w="2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E7DEF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b/>
                <w:bCs/>
                <w:color w:val="FF0000"/>
                <w:kern w:val="0"/>
                <w:sz w:val="16"/>
                <w:szCs w:val="16"/>
              </w:rPr>
              <w:t>Reverse primers</w:t>
            </w:r>
          </w:p>
        </w:tc>
      </w:tr>
      <w:tr w:rsidR="00DA3087" w:rsidRPr="00DA3087" w14:paraId="68705E2B" w14:textId="77777777" w:rsidTr="00DA3087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3F4D72" w14:textId="7248E20F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8ACC14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GCATCCAGACCAGAAACCGA-3’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C407E9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ACGAGCTGTTCTTGGGGAAG-3’</w:t>
            </w:r>
          </w:p>
        </w:tc>
      </w:tr>
      <w:tr w:rsidR="00DA3087" w:rsidRPr="00DA3087" w14:paraId="74A4FB41" w14:textId="77777777" w:rsidTr="00DA3087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805F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LEF1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93CD" w14:textId="71153E73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CCCGTGAAGAGCAGGCTAAA-3’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10C3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AGGCAGCTGTCATTCTTGGA-3’</w:t>
            </w:r>
          </w:p>
        </w:tc>
      </w:tr>
      <w:tr w:rsidR="00DA3087" w:rsidRPr="00DA3087" w14:paraId="1E8EEBD3" w14:textId="77777777" w:rsidTr="00DA3087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47D489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BCL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B18992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CCTTCTTTGAGTTCGGTGG-3’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F7A558" w14:textId="5709BC49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AGAAATCAAACAGAGGCCG-3’</w:t>
            </w:r>
          </w:p>
        </w:tc>
      </w:tr>
      <w:tr w:rsidR="00DA3087" w:rsidRPr="00DA3087" w14:paraId="15B2F8C5" w14:textId="77777777" w:rsidTr="00DA3087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C2BC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BACH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09244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CCAGCAACACCTCCGAGAAT-3’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3129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TCTTTCCTGGGCTGTTCGTC-3’</w:t>
            </w:r>
          </w:p>
        </w:tc>
      </w:tr>
      <w:tr w:rsidR="00DA3087" w:rsidRPr="00DA3087" w14:paraId="4C5EE406" w14:textId="77777777" w:rsidTr="00DA3087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DFE4F3F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032E7C5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CATGTACGTTGCTATCCAGGC-3’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BF26022" w14:textId="77777777" w:rsidR="00DA3087" w:rsidRPr="00DA3087" w:rsidRDefault="00DA3087" w:rsidP="00DA308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</w:pPr>
            <w:r w:rsidRPr="00DA3087">
              <w:rPr>
                <w:rFonts w:ascii="Arial" w:eastAsia="等线" w:hAnsi="Arial" w:cs="Arial"/>
                <w:i/>
                <w:iCs/>
                <w:color w:val="FF0000"/>
                <w:kern w:val="0"/>
                <w:sz w:val="16"/>
                <w:szCs w:val="16"/>
              </w:rPr>
              <w:t>5’-CTCCTTAATGTCACGCACGAT-3’</w:t>
            </w:r>
          </w:p>
        </w:tc>
      </w:tr>
    </w:tbl>
    <w:p w14:paraId="7863E737" w14:textId="77777777" w:rsidR="008D4860" w:rsidRDefault="008D4860" w:rsidP="00DA3087"/>
    <w:sectPr w:rsidR="008D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88755" w14:textId="77777777" w:rsidR="00B36CFB" w:rsidRDefault="00B36CFB" w:rsidP="008E686F">
      <w:r>
        <w:separator/>
      </w:r>
    </w:p>
  </w:endnote>
  <w:endnote w:type="continuationSeparator" w:id="0">
    <w:p w14:paraId="484C3BC1" w14:textId="77777777" w:rsidR="00B36CFB" w:rsidRDefault="00B36CFB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1B027" w14:textId="77777777" w:rsidR="00B36CFB" w:rsidRDefault="00B36CFB" w:rsidP="008E686F">
      <w:r>
        <w:separator/>
      </w:r>
    </w:p>
  </w:footnote>
  <w:footnote w:type="continuationSeparator" w:id="0">
    <w:p w14:paraId="1D1B3EC1" w14:textId="77777777" w:rsidR="00B36CFB" w:rsidRDefault="00B36CFB" w:rsidP="008E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335E08"/>
    <w:rsid w:val="003B030C"/>
    <w:rsid w:val="003F5F72"/>
    <w:rsid w:val="00416ABC"/>
    <w:rsid w:val="00663C84"/>
    <w:rsid w:val="007218BC"/>
    <w:rsid w:val="00873525"/>
    <w:rsid w:val="008D4860"/>
    <w:rsid w:val="008E686F"/>
    <w:rsid w:val="00915C41"/>
    <w:rsid w:val="0098230A"/>
    <w:rsid w:val="00A937E6"/>
    <w:rsid w:val="00AD0370"/>
    <w:rsid w:val="00B36CFB"/>
    <w:rsid w:val="00CE01B6"/>
    <w:rsid w:val="00CE46E6"/>
    <w:rsid w:val="00DA3087"/>
    <w:rsid w:val="00E03189"/>
    <w:rsid w:val="00E15591"/>
    <w:rsid w:val="00E91BD9"/>
    <w:rsid w:val="00ED3487"/>
    <w:rsid w:val="00F8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541350208@qq.com</cp:lastModifiedBy>
  <cp:revision>13</cp:revision>
  <dcterms:created xsi:type="dcterms:W3CDTF">2023-02-02T10:58:00Z</dcterms:created>
  <dcterms:modified xsi:type="dcterms:W3CDTF">2023-03-19T18:19:00Z</dcterms:modified>
</cp:coreProperties>
</file>